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DCC7D" w14:textId="77777777" w:rsidR="0093214D" w:rsidRPr="0093214D" w:rsidRDefault="0093214D" w:rsidP="0093214D">
      <w:pPr>
        <w:pStyle w:val="SupplementaryMaterial"/>
        <w:rPr>
          <w:b w:val="0"/>
          <w:i w:val="0"/>
          <w:iCs/>
        </w:rPr>
      </w:pPr>
      <w:r w:rsidRPr="0093214D">
        <w:rPr>
          <w:i w:val="0"/>
          <w:iCs/>
        </w:rPr>
        <w:t>Supplementary Material</w:t>
      </w:r>
    </w:p>
    <w:p w14:paraId="3E3ADC79" w14:textId="77777777" w:rsidR="003F6F2B" w:rsidRDefault="003F6F2B">
      <w:pPr>
        <w:rPr>
          <w:rFonts w:ascii="Times New Roman" w:hAnsi="Times New Roman" w:cs="Times New Roman"/>
          <w:b/>
          <w:szCs w:val="24"/>
        </w:rPr>
      </w:pPr>
    </w:p>
    <w:p w14:paraId="48567BB1" w14:textId="16B52436" w:rsidR="001C5C03" w:rsidRPr="0093214D" w:rsidRDefault="0093214D">
      <w:pPr>
        <w:rPr>
          <w:rFonts w:ascii="Times New Roman" w:hAnsi="Times New Roman" w:cs="Times New Roman"/>
          <w:b/>
          <w:szCs w:val="24"/>
        </w:rPr>
      </w:pPr>
      <w:r w:rsidRPr="0093214D">
        <w:rPr>
          <w:rFonts w:ascii="Times New Roman" w:hAnsi="Times New Roman" w:cs="Times New Roman"/>
          <w:b/>
          <w:szCs w:val="24"/>
        </w:rPr>
        <w:t xml:space="preserve">Supplementary Figure </w:t>
      </w:r>
      <w:r w:rsidRPr="0093214D">
        <w:rPr>
          <w:rFonts w:ascii="Times New Roman" w:hAnsi="Times New Roman" w:cs="Times New Roman"/>
          <w:b/>
          <w:szCs w:val="24"/>
        </w:rPr>
        <w:fldChar w:fldCharType="begin"/>
      </w:r>
      <w:r w:rsidRPr="0093214D"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 w:rsidRPr="0093214D">
        <w:rPr>
          <w:rFonts w:ascii="Times New Roman" w:hAnsi="Times New Roman" w:cs="Times New Roman"/>
          <w:b/>
          <w:szCs w:val="24"/>
        </w:rPr>
        <w:fldChar w:fldCharType="separate"/>
      </w:r>
      <w:r w:rsidRPr="0093214D">
        <w:rPr>
          <w:rFonts w:ascii="Times New Roman" w:hAnsi="Times New Roman" w:cs="Times New Roman"/>
          <w:b/>
          <w:noProof/>
          <w:szCs w:val="24"/>
        </w:rPr>
        <w:t>1</w:t>
      </w:r>
      <w:r w:rsidRPr="0093214D">
        <w:rPr>
          <w:rFonts w:ascii="Times New Roman" w:hAnsi="Times New Roman" w:cs="Times New Roman"/>
          <w:b/>
          <w:szCs w:val="24"/>
        </w:rPr>
        <w:fldChar w:fldCharType="end"/>
      </w:r>
    </w:p>
    <w:p w14:paraId="72287090" w14:textId="05159900" w:rsidR="0093214D" w:rsidRDefault="0093214D" w:rsidP="0093214D">
      <w:pPr>
        <w:rPr>
          <w:rFonts w:ascii="Times New Roman" w:hAnsi="Times New Roman" w:cs="Times New Roman"/>
          <w:b/>
          <w:szCs w:val="24"/>
        </w:rPr>
      </w:pPr>
    </w:p>
    <w:p w14:paraId="27E5BF03" w14:textId="55DF06BE" w:rsidR="008C7D96" w:rsidRPr="00630117" w:rsidRDefault="008C7D96" w:rsidP="0093214D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noProof/>
          <w:szCs w:val="24"/>
        </w:rPr>
        <w:drawing>
          <wp:inline distT="0" distB="0" distL="0" distR="0" wp14:anchorId="681287C1" wp14:editId="2D35D413">
            <wp:extent cx="5274310" cy="64350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3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1B1C7" w14:textId="3B7351D8" w:rsidR="003F6F2B" w:rsidRPr="009F42E6" w:rsidRDefault="0093214D" w:rsidP="00630117">
      <w:pPr>
        <w:rPr>
          <w:rFonts w:ascii="Times New Roman" w:hAnsi="Times New Roman" w:cs="Times New Roman"/>
        </w:rPr>
      </w:pPr>
      <w:r w:rsidRPr="0093214D">
        <w:rPr>
          <w:rFonts w:ascii="Times New Roman" w:hAnsi="Times New Roman" w:cs="Times New Roman"/>
          <w:b/>
          <w:szCs w:val="24"/>
        </w:rPr>
        <w:t xml:space="preserve">Supplementary Figure </w:t>
      </w:r>
      <w:r w:rsidRPr="0093214D">
        <w:rPr>
          <w:rFonts w:ascii="Times New Roman" w:hAnsi="Times New Roman" w:cs="Times New Roman"/>
          <w:b/>
          <w:szCs w:val="24"/>
        </w:rPr>
        <w:fldChar w:fldCharType="begin"/>
      </w:r>
      <w:r w:rsidRPr="0093214D"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 w:rsidRPr="0093214D">
        <w:rPr>
          <w:rFonts w:ascii="Times New Roman" w:hAnsi="Times New Roman" w:cs="Times New Roman"/>
          <w:b/>
          <w:szCs w:val="24"/>
        </w:rPr>
        <w:fldChar w:fldCharType="separate"/>
      </w:r>
      <w:r w:rsidRPr="0093214D">
        <w:rPr>
          <w:rFonts w:ascii="Times New Roman" w:hAnsi="Times New Roman" w:cs="Times New Roman"/>
          <w:b/>
          <w:noProof/>
          <w:szCs w:val="24"/>
        </w:rPr>
        <w:t>1</w:t>
      </w:r>
      <w:r w:rsidRPr="0093214D">
        <w:rPr>
          <w:rFonts w:ascii="Times New Roman" w:hAnsi="Times New Roman" w:cs="Times New Roman"/>
          <w:b/>
          <w:szCs w:val="24"/>
        </w:rPr>
        <w:fldChar w:fldCharType="end"/>
      </w:r>
      <w:r w:rsidRPr="0093214D">
        <w:rPr>
          <w:rFonts w:ascii="Times New Roman" w:hAnsi="Times New Roman" w:cs="Times New Roman"/>
        </w:rPr>
        <w:t xml:space="preserve"> | </w:t>
      </w:r>
      <w:r w:rsidRPr="0093214D">
        <w:rPr>
          <w:rFonts w:ascii="Times New Roman" w:hAnsi="Times New Roman" w:cs="Times New Roman"/>
          <w:b/>
          <w:bCs/>
        </w:rPr>
        <w:t>Immunophenotypic and morphology of Human umbilical cord blood-derived mesenchymal stem cells. (A)</w:t>
      </w:r>
      <w:r>
        <w:rPr>
          <w:rFonts w:ascii="Times New Roman" w:hAnsi="Times New Roman" w:cs="Times New Roman"/>
          <w:b/>
          <w:bCs/>
        </w:rPr>
        <w:t>,</w:t>
      </w:r>
      <w:r w:rsidRPr="0093214D">
        <w:rPr>
          <w:rFonts w:ascii="Times New Roman" w:hAnsi="Times New Roman" w:cs="Times New Roman"/>
        </w:rPr>
        <w:t xml:space="preserve"> Fluorescence-activated cell sorting results showed that MSCs were positive for CD90 (99.90 %), CD105 (100 %), and CD73 (99.8 %) and negative for CD45 (0.3 %), CD34 (0 %)</w:t>
      </w:r>
      <w:r>
        <w:rPr>
          <w:rFonts w:ascii="Times New Roman" w:hAnsi="Times New Roman" w:cs="Times New Roman" w:hint="eastAsia"/>
        </w:rPr>
        <w:t>.</w:t>
      </w:r>
      <w:r w:rsidRPr="0093214D">
        <w:rPr>
          <w:rFonts w:ascii="Times New Roman" w:hAnsi="Times New Roman" w:cs="Times New Roman"/>
        </w:rPr>
        <w:t xml:space="preserve"> </w:t>
      </w:r>
      <w:r w:rsidRPr="0093214D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  <w:b/>
          <w:bCs/>
        </w:rPr>
        <w:t>,</w:t>
      </w:r>
      <w:r w:rsidRPr="0093214D">
        <w:rPr>
          <w:rFonts w:ascii="Times New Roman" w:hAnsi="Times New Roman" w:cs="Times New Roman"/>
        </w:rPr>
        <w:t xml:space="preserve"> The classic spindle-shaped morphology of MSCs. </w:t>
      </w:r>
    </w:p>
    <w:p w14:paraId="5A772F60" w14:textId="77777777" w:rsidR="003F6F2B" w:rsidRDefault="003F6F2B" w:rsidP="00630117">
      <w:pPr>
        <w:rPr>
          <w:rFonts w:ascii="Times New Roman" w:hAnsi="Times New Roman" w:cs="Times New Roman"/>
          <w:b/>
          <w:szCs w:val="24"/>
        </w:rPr>
      </w:pPr>
    </w:p>
    <w:p w14:paraId="3897FCC2" w14:textId="2E8F5783" w:rsidR="00630117" w:rsidRPr="0093214D" w:rsidRDefault="00630117" w:rsidP="00630117">
      <w:pPr>
        <w:rPr>
          <w:rFonts w:ascii="Times New Roman" w:hAnsi="Times New Roman" w:cs="Times New Roman"/>
          <w:b/>
          <w:szCs w:val="24"/>
        </w:rPr>
      </w:pPr>
      <w:r w:rsidRPr="0093214D">
        <w:rPr>
          <w:rFonts w:ascii="Times New Roman" w:hAnsi="Times New Roman" w:cs="Times New Roman"/>
          <w:b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2</w:t>
      </w:r>
    </w:p>
    <w:p w14:paraId="5E30E072" w14:textId="77777777" w:rsidR="004378EC" w:rsidRDefault="004378EC" w:rsidP="0093214D">
      <w:pPr>
        <w:rPr>
          <w:rFonts w:ascii="Times New Roman" w:hAnsi="Times New Roman" w:cs="Times New Roman"/>
          <w:b/>
          <w:szCs w:val="24"/>
        </w:rPr>
      </w:pPr>
    </w:p>
    <w:p w14:paraId="69827E4D" w14:textId="53DC9FBD" w:rsidR="003F6F2B" w:rsidRDefault="00DF4FF4" w:rsidP="0093214D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51E8EE26" wp14:editId="7CFE2CA4">
            <wp:extent cx="4048125" cy="7288214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574" cy="729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6F2B">
        <w:rPr>
          <w:rFonts w:ascii="Times New Roman" w:hAnsi="Times New Roman" w:cs="Times New Roman"/>
          <w:b/>
          <w:szCs w:val="24"/>
        </w:rPr>
        <w:br w:type="textWrapping" w:clear="all"/>
      </w:r>
    </w:p>
    <w:p w14:paraId="06DE44DA" w14:textId="5217B21F" w:rsidR="00630117" w:rsidRDefault="0093214D" w:rsidP="0093214D">
      <w:pPr>
        <w:rPr>
          <w:rFonts w:ascii="Times New Roman" w:hAnsi="Times New Roman" w:cs="Times New Roman"/>
          <w:b/>
          <w:szCs w:val="24"/>
        </w:rPr>
      </w:pPr>
      <w:r w:rsidRPr="0093214D"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Cs w:val="24"/>
        </w:rPr>
        <w:t>2</w:t>
      </w:r>
      <w:r w:rsidRPr="0093214D">
        <w:rPr>
          <w:b/>
          <w:i/>
          <w:color w:val="000000"/>
          <w:kern w:val="24"/>
        </w:rPr>
        <w:t xml:space="preserve"> </w:t>
      </w:r>
      <w:r w:rsidRPr="0093214D">
        <w:rPr>
          <w:rFonts w:ascii="Times New Roman" w:hAnsi="Times New Roman" w:cs="Times New Roman"/>
          <w:b/>
        </w:rPr>
        <w:t xml:space="preserve">| </w:t>
      </w:r>
      <w:r w:rsidRPr="0093214D">
        <w:rPr>
          <w:rFonts w:ascii="Times New Roman" w:hAnsi="Times New Roman" w:cs="Times New Roman"/>
          <w:b/>
          <w:bCs/>
        </w:rPr>
        <w:t>The intestinal microbiota structure of normaxia, hypoxia-induced and MSC-treated mice</w:t>
      </w:r>
      <w:r w:rsidRPr="0093214D">
        <w:rPr>
          <w:rFonts w:ascii="Times New Roman" w:hAnsi="Times New Roman" w:cs="Times New Roman"/>
          <w:b/>
        </w:rPr>
        <w:t>. (A)</w:t>
      </w:r>
      <w:r w:rsidRPr="0093214D">
        <w:rPr>
          <w:rFonts w:ascii="Times New Roman" w:hAnsi="Times New Roman" w:cs="Times New Roman"/>
          <w:bCs/>
        </w:rPr>
        <w:t xml:space="preserve">, Rank abundance curves. </w:t>
      </w:r>
      <w:r w:rsidRPr="0093214D">
        <w:rPr>
          <w:rFonts w:ascii="Times New Roman" w:hAnsi="Times New Roman" w:cs="Times New Roman"/>
          <w:b/>
        </w:rPr>
        <w:t>(B)</w:t>
      </w:r>
      <w:r w:rsidRPr="0093214D">
        <w:rPr>
          <w:rFonts w:ascii="Times New Roman" w:hAnsi="Times New Roman" w:cs="Times New Roman"/>
          <w:bCs/>
        </w:rPr>
        <w:t xml:space="preserve">, </w:t>
      </w:r>
      <w:r w:rsidR="004378EC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Principal coordinates analysis plot based on the UniFrac distance. </w:t>
      </w:r>
    </w:p>
    <w:p w14:paraId="021BE321" w14:textId="77777777" w:rsidR="00116933" w:rsidRPr="006F180F" w:rsidRDefault="00116933" w:rsidP="0093214D">
      <w:pPr>
        <w:rPr>
          <w:rFonts w:ascii="Times New Roman" w:hAnsi="Times New Roman" w:cs="Times New Roman"/>
          <w:b/>
          <w:szCs w:val="24"/>
        </w:rPr>
      </w:pPr>
    </w:p>
    <w:p w14:paraId="0ABF14D9" w14:textId="34E0A42E" w:rsidR="00630117" w:rsidRPr="009F42E6" w:rsidRDefault="00630117" w:rsidP="0093214D">
      <w:pPr>
        <w:rPr>
          <w:rFonts w:ascii="Times New Roman" w:hAnsi="Times New Roman" w:cs="Times New Roman"/>
          <w:bCs/>
          <w:szCs w:val="24"/>
        </w:rPr>
      </w:pPr>
      <w:r w:rsidRPr="0093214D">
        <w:rPr>
          <w:rFonts w:ascii="Times New Roman" w:hAnsi="Times New Roman" w:cs="Times New Roman"/>
          <w:b/>
          <w:szCs w:val="24"/>
        </w:rPr>
        <w:lastRenderedPageBreak/>
        <w:t>Supplementary</w:t>
      </w:r>
      <w:r w:rsidRPr="00630117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630117">
        <w:rPr>
          <w:rFonts w:ascii="Times New Roman" w:hAnsi="Times New Roman" w:cs="Times New Roman"/>
          <w:b/>
          <w:szCs w:val="24"/>
        </w:rPr>
        <w:t xml:space="preserve"> 1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等线" w:eastAsia="等线" w:hAnsi="等线" w:cs="Times New Roman" w:hint="eastAsia"/>
          <w:b/>
          <w:szCs w:val="24"/>
        </w:rPr>
        <w:t>|</w:t>
      </w:r>
      <w:r w:rsidRPr="00630117">
        <w:rPr>
          <w:rFonts w:ascii="Times New Roman" w:hAnsi="Times New Roman" w:cs="Times New Roman"/>
          <w:b/>
          <w:szCs w:val="24"/>
        </w:rPr>
        <w:t xml:space="preserve"> </w:t>
      </w:r>
      <w:r w:rsidRPr="00630117">
        <w:rPr>
          <w:rFonts w:ascii="Times New Roman" w:hAnsi="Times New Roman" w:cs="Times New Roman"/>
          <w:bCs/>
          <w:szCs w:val="24"/>
        </w:rPr>
        <w:t xml:space="preserve">Number of reads and operational taxonomic units, good coverage estimation, and diversity index for each sample from the pyrosequencing analysis. </w:t>
      </w:r>
    </w:p>
    <w:tbl>
      <w:tblPr>
        <w:tblW w:w="79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"/>
        <w:gridCol w:w="946"/>
        <w:gridCol w:w="986"/>
        <w:gridCol w:w="735"/>
        <w:gridCol w:w="1058"/>
        <w:gridCol w:w="531"/>
        <w:gridCol w:w="516"/>
        <w:gridCol w:w="479"/>
        <w:gridCol w:w="479"/>
        <w:gridCol w:w="978"/>
        <w:gridCol w:w="943"/>
      </w:tblGrid>
      <w:tr w:rsidR="00630117" w:rsidRPr="00630117" w14:paraId="7A9E80B8" w14:textId="77777777" w:rsidTr="00630117">
        <w:trPr>
          <w:trHeight w:val="181"/>
        </w:trPr>
        <w:tc>
          <w:tcPr>
            <w:tcW w:w="33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38E77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D66A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#Sample_name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D75B5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ean_Reads(#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840E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ffective %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E69AF" w14:textId="3763402F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bserved_species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925E9" w14:textId="75A225F6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hannon</w:t>
            </w:r>
          </w:p>
        </w:tc>
        <w:tc>
          <w:tcPr>
            <w:tcW w:w="51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02320" w14:textId="689734DE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mpson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06768" w14:textId="0BD41513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ao1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BC006" w14:textId="62392702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E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26559" w14:textId="725EBC1B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oods_coverag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6BF8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D_whole_tree</w:t>
            </w:r>
          </w:p>
        </w:tc>
      </w:tr>
      <w:tr w:rsidR="00630117" w:rsidRPr="00630117" w14:paraId="1A0D0850" w14:textId="77777777" w:rsidTr="00630117">
        <w:trPr>
          <w:trHeight w:val="181"/>
        </w:trPr>
        <w:tc>
          <w:tcPr>
            <w:tcW w:w="33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D1B84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C</w:t>
            </w:r>
          </w:p>
        </w:tc>
        <w:tc>
          <w:tcPr>
            <w:tcW w:w="9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5566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59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611AF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36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5361C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0.96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D9C04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3</w:t>
            </w:r>
          </w:p>
        </w:tc>
        <w:tc>
          <w:tcPr>
            <w:tcW w:w="53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1CF6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80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EDFC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26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8B15E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4.848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43C9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6.091</w:t>
            </w:r>
          </w:p>
        </w:tc>
        <w:tc>
          <w:tcPr>
            <w:tcW w:w="9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49E5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AEEE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.654</w:t>
            </w:r>
          </w:p>
        </w:tc>
      </w:tr>
      <w:tr w:rsidR="00630117" w:rsidRPr="00630117" w14:paraId="1295FC7F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04B59D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805A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1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CB0C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2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7A07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4.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404A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46AA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6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D60C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4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6801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3.66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BFB0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9.3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8D4F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2FCB4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.77</w:t>
            </w:r>
          </w:p>
        </w:tc>
      </w:tr>
      <w:tr w:rsidR="00630117" w:rsidRPr="00630117" w14:paraId="1B410039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04533B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9AFA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4CD3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0D91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3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5571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A0FD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7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EEE8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2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1335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4.45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C68D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15.5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E520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D952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.352</w:t>
            </w:r>
          </w:p>
        </w:tc>
      </w:tr>
      <w:tr w:rsidR="00630117" w:rsidRPr="00630117" w14:paraId="05DC414B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23D83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E83E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759C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B58B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3.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669B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3B05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6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1897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2B3F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3.07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E73C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7.3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D695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F480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.435</w:t>
            </w:r>
          </w:p>
        </w:tc>
      </w:tr>
      <w:tr w:rsidR="00630117" w:rsidRPr="00630117" w14:paraId="6A442EAA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C185A1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051D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1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0BC1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C720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7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069A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26BC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7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DCD5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C76B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6.6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28BE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8.0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E769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8258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.891</w:t>
            </w:r>
          </w:p>
        </w:tc>
      </w:tr>
      <w:tr w:rsidR="00630117" w:rsidRPr="00630117" w14:paraId="00F8E287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BF174F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E0C9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1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5BCF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1048B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6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1A82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C078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0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9A47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46CAE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13.03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22AA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2.9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B076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715B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.284</w:t>
            </w:r>
          </w:p>
        </w:tc>
      </w:tr>
      <w:tr w:rsidR="00630117" w:rsidRPr="00630117" w14:paraId="0302825F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170EBC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D3D4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N16S16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3CEA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D1B5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1.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DC31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36E2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98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5AB9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5203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0.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0CB3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0.6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01D5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3A80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135</w:t>
            </w:r>
          </w:p>
        </w:tc>
      </w:tr>
      <w:tr w:rsidR="00630117" w:rsidRPr="00630117" w14:paraId="7AD90B29" w14:textId="77777777" w:rsidTr="00630117">
        <w:trPr>
          <w:trHeight w:val="181"/>
        </w:trPr>
        <w:tc>
          <w:tcPr>
            <w:tcW w:w="33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017DC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x</w:t>
            </w:r>
          </w:p>
        </w:tc>
        <w:tc>
          <w:tcPr>
            <w:tcW w:w="9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FFFE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54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84AF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66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15CC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4.7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0C67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2</w:t>
            </w:r>
          </w:p>
        </w:tc>
        <w:tc>
          <w:tcPr>
            <w:tcW w:w="53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A6EF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35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0BCC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29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5C75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7.357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C901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7.232</w:t>
            </w:r>
          </w:p>
        </w:tc>
        <w:tc>
          <w:tcPr>
            <w:tcW w:w="9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1CE8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7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BEB2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.347</w:t>
            </w:r>
          </w:p>
        </w:tc>
      </w:tr>
      <w:tr w:rsidR="00630117" w:rsidRPr="00630117" w14:paraId="017A087A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E157C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B1DF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19B0E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4406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3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8333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0D55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0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52BD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88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0C59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5.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8A81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6.8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6493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36D0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.598</w:t>
            </w:r>
          </w:p>
        </w:tc>
      </w:tr>
      <w:tr w:rsidR="00630117" w:rsidRPr="00630117" w14:paraId="7EDCD728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A3D184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97A5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7223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7695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6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05F7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BD2B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6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F98F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AFC9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9.92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18F8A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8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9248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ADF1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.616</w:t>
            </w:r>
          </w:p>
        </w:tc>
      </w:tr>
      <w:tr w:rsidR="00630117" w:rsidRPr="00630117" w14:paraId="3B8E24AD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371203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B004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6F2D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E374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1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AB81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43CF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5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3B2E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5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4678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2.0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52EE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3.4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5A4A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B0FE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</w:t>
            </w:r>
          </w:p>
        </w:tc>
      </w:tr>
      <w:tr w:rsidR="00630117" w:rsidRPr="00630117" w14:paraId="787D19E2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21E22E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ED6A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E8E2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F555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2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8C94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ECC9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6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B72E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4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2FA3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9.1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670C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1.0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0E60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621D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.524</w:t>
            </w:r>
          </w:p>
        </w:tc>
      </w:tr>
      <w:tr w:rsidR="00630117" w:rsidRPr="00630117" w14:paraId="2C25D414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56D8B4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C456E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7540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E940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1156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FC45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6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D5F2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5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94C6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1.48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55D2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7.8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317C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4F8B4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.133</w:t>
            </w:r>
          </w:p>
        </w:tc>
      </w:tr>
      <w:tr w:rsidR="00630117" w:rsidRPr="00630117" w14:paraId="671A6D10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45D011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BFCF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H16S1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51D1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A21D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6.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14CB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7C11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0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7A8A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8</w:t>
            </w:r>
          </w:p>
        </w:tc>
        <w:tc>
          <w:tcPr>
            <w:tcW w:w="4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9E277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0.32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C285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81.06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468F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BEA5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749</w:t>
            </w:r>
          </w:p>
        </w:tc>
      </w:tr>
      <w:tr w:rsidR="00630117" w:rsidRPr="00630117" w14:paraId="7361A739" w14:textId="77777777" w:rsidTr="00630117">
        <w:trPr>
          <w:trHeight w:val="181"/>
        </w:trPr>
        <w:tc>
          <w:tcPr>
            <w:tcW w:w="331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6EE14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x + MSC</w:t>
            </w:r>
          </w:p>
        </w:tc>
        <w:tc>
          <w:tcPr>
            <w:tcW w:w="9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86B5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57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B3FB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27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888E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2.42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9DB7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2</w:t>
            </w:r>
          </w:p>
        </w:tc>
        <w:tc>
          <w:tcPr>
            <w:tcW w:w="53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454B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80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3DCE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866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F837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7.838</w:t>
            </w:r>
          </w:p>
        </w:tc>
        <w:tc>
          <w:tcPr>
            <w:tcW w:w="47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3EA9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8.581</w:t>
            </w:r>
          </w:p>
        </w:tc>
        <w:tc>
          <w:tcPr>
            <w:tcW w:w="9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C563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432E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11</w:t>
            </w:r>
          </w:p>
        </w:tc>
      </w:tr>
      <w:tr w:rsidR="00630117" w:rsidRPr="00630117" w14:paraId="0AB61D3F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937B6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BAFA4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20B31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2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2400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4.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051B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BEA9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54830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3259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2.33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501D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62.2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490F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A10D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.227</w:t>
            </w:r>
          </w:p>
        </w:tc>
      </w:tr>
      <w:tr w:rsidR="00630117" w:rsidRPr="00630117" w14:paraId="19A8815D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CB263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431C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70A9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0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D440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6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6A05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242F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5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0906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0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12EA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0.1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808C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3.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565A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A7E3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.27</w:t>
            </w:r>
          </w:p>
        </w:tc>
      </w:tr>
      <w:tr w:rsidR="00630117" w:rsidRPr="00630117" w14:paraId="517F8279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7898D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E4CBF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2031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55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ADC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7.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D41FF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9EFD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5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2C0A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6A82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3.1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EC5F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7.7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CE1E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43B9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159</w:t>
            </w:r>
          </w:p>
        </w:tc>
      </w:tr>
      <w:tr w:rsidR="00630117" w:rsidRPr="00630117" w14:paraId="32053DBF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D3BA5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5F1B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621D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01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C14D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6.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81B4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B3BDA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9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3E87F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5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B22D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3.53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519C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4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AC88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C9A3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.138</w:t>
            </w:r>
          </w:p>
        </w:tc>
      </w:tr>
      <w:tr w:rsidR="00630117" w:rsidRPr="00630117" w14:paraId="578BBB0E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E9557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3F2F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D9939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81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BD3D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7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CB6295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1C8C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7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0E55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3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B3363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7.96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F55A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8.2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6994D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3F571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.453</w:t>
            </w:r>
          </w:p>
        </w:tc>
      </w:tr>
      <w:tr w:rsidR="00630117" w:rsidRPr="00630117" w14:paraId="508799E2" w14:textId="77777777" w:rsidTr="00630117">
        <w:trPr>
          <w:trHeight w:val="181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3DB1C" w14:textId="77777777" w:rsidR="00630117" w:rsidRPr="00630117" w:rsidRDefault="00630117" w:rsidP="0063011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97E8B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S16S1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844E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47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84AC7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7.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98D9C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A60EE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00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55A56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6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760D8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74.33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B22E0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3.8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5AE22" w14:textId="7777777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9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6487C" w14:textId="459A5EE7" w:rsidR="00630117" w:rsidRPr="00630117" w:rsidRDefault="00630117" w:rsidP="0063011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011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.425</w:t>
            </w:r>
          </w:p>
        </w:tc>
      </w:tr>
    </w:tbl>
    <w:p w14:paraId="57709F2A" w14:textId="63313987" w:rsidR="0093214D" w:rsidRDefault="0093214D">
      <w:pPr>
        <w:rPr>
          <w:rFonts w:ascii="Times New Roman" w:hAnsi="Times New Roman" w:cs="Times New Roman"/>
        </w:rPr>
      </w:pPr>
    </w:p>
    <w:p w14:paraId="7278CE60" w14:textId="1F922D04" w:rsidR="009F3FF5" w:rsidRDefault="009F3FF5">
      <w:pPr>
        <w:rPr>
          <w:rFonts w:ascii="Times New Roman" w:hAnsi="Times New Roman" w:cs="Times New Roman"/>
        </w:rPr>
      </w:pPr>
    </w:p>
    <w:p w14:paraId="0F4851EB" w14:textId="6207B1CA" w:rsidR="00532FAE" w:rsidRPr="002F0477" w:rsidRDefault="009F3FF5" w:rsidP="009F3FF5">
      <w:pPr>
        <w:rPr>
          <w:rFonts w:ascii="Times New Roman" w:hAnsi="Times New Roman" w:cs="Times New Roman"/>
          <w:bCs/>
          <w:szCs w:val="24"/>
        </w:rPr>
      </w:pPr>
      <w:r w:rsidRPr="002F0477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F0477">
        <w:rPr>
          <w:rFonts w:ascii="Times New Roman" w:hAnsi="Times New Roman" w:cs="Times New Roman" w:hint="eastAsia"/>
          <w:b/>
          <w:szCs w:val="24"/>
        </w:rPr>
        <w:t>2</w:t>
      </w:r>
      <w:r w:rsidRPr="002F0477">
        <w:rPr>
          <w:rFonts w:ascii="Times New Roman" w:hAnsi="Times New Roman" w:cs="Times New Roman"/>
          <w:b/>
          <w:szCs w:val="24"/>
        </w:rPr>
        <w:t xml:space="preserve"> </w:t>
      </w:r>
      <w:r w:rsidRPr="002F0477">
        <w:rPr>
          <w:rFonts w:ascii="等线" w:eastAsia="等线" w:hAnsi="等线" w:cs="Times New Roman" w:hint="eastAsia"/>
          <w:b/>
          <w:szCs w:val="24"/>
        </w:rPr>
        <w:t>|</w:t>
      </w:r>
      <w:r w:rsidRPr="002F04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2FAE" w:rsidRPr="002F0477">
        <w:rPr>
          <w:rFonts w:ascii="Times New Roman" w:eastAsia="AdvT156" w:hAnsi="Times New Roman" w:cs="Times New Roman"/>
          <w:bCs/>
          <w:kern w:val="0"/>
          <w:sz w:val="24"/>
          <w:szCs w:val="24"/>
        </w:rPr>
        <w:t>Real time PCR primers used in this study.</w:t>
      </w:r>
      <w:r w:rsidRPr="002F0477">
        <w:rPr>
          <w:rFonts w:ascii="Times New Roman" w:hAnsi="Times New Roman" w:cs="Times New Roman"/>
          <w:bCs/>
          <w:szCs w:val="24"/>
        </w:rPr>
        <w:t xml:space="preserve"> </w:t>
      </w:r>
    </w:p>
    <w:tbl>
      <w:tblPr>
        <w:tblStyle w:val="4"/>
        <w:tblW w:w="6760" w:type="dxa"/>
        <w:tblLook w:val="04A0" w:firstRow="1" w:lastRow="0" w:firstColumn="1" w:lastColumn="0" w:noHBand="0" w:noVBand="1"/>
      </w:tblPr>
      <w:tblGrid>
        <w:gridCol w:w="1418"/>
        <w:gridCol w:w="5342"/>
      </w:tblGrid>
      <w:tr w:rsidR="002F0477" w:rsidRPr="002F0477" w14:paraId="05476A81" w14:textId="77777777" w:rsidTr="008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219923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Primer</w:t>
            </w:r>
          </w:p>
        </w:tc>
        <w:tc>
          <w:tcPr>
            <w:tcW w:w="53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CB20C" w14:textId="76BA685F" w:rsidR="00E2689F" w:rsidRPr="002F0477" w:rsidRDefault="00E2689F" w:rsidP="00E2689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Seq</w:t>
            </w:r>
            <w:r w:rsidR="0080634C"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u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ence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（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5‘</w:t>
            </w:r>
            <w:r w:rsidR="0080634C"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 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-</w:t>
            </w:r>
            <w:r w:rsidR="0080634C"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 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3’</w:t>
            </w: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）</w:t>
            </w:r>
          </w:p>
        </w:tc>
      </w:tr>
      <w:tr w:rsidR="002F0477" w:rsidRPr="002F0477" w14:paraId="07716F8D" w14:textId="77777777" w:rsidTr="008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D78F5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GAPDH-F</w:t>
            </w:r>
          </w:p>
        </w:tc>
        <w:tc>
          <w:tcPr>
            <w:tcW w:w="53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61B48" w14:textId="77777777" w:rsidR="00E2689F" w:rsidRPr="002F0477" w:rsidRDefault="00E2689F" w:rsidP="00E268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CTCATGACCACAGTCCATGC</w:t>
            </w:r>
          </w:p>
        </w:tc>
      </w:tr>
      <w:tr w:rsidR="002F0477" w:rsidRPr="002F0477" w14:paraId="41B24941" w14:textId="77777777" w:rsidTr="008063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5D13842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GAPDH-R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6668131E" w14:textId="77777777" w:rsidR="00E2689F" w:rsidRPr="002F0477" w:rsidRDefault="00E2689F" w:rsidP="00E268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TTCAGCTCTGGGATGACCTT</w:t>
            </w:r>
          </w:p>
        </w:tc>
      </w:tr>
      <w:tr w:rsidR="002F0477" w:rsidRPr="002F0477" w14:paraId="6816EC0A" w14:textId="77777777" w:rsidTr="008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FB116E8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Nos-F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77C8A961" w14:textId="77777777" w:rsidR="00E2689F" w:rsidRPr="002F0477" w:rsidRDefault="00E2689F" w:rsidP="00E268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CAGCTCAAGAGCCAGAAACG</w:t>
            </w:r>
          </w:p>
        </w:tc>
      </w:tr>
      <w:tr w:rsidR="002F0477" w:rsidRPr="002F0477" w14:paraId="20C78F36" w14:textId="77777777" w:rsidTr="008063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26A3AEF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Nos-R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5063D3F7" w14:textId="77777777" w:rsidR="00E2689F" w:rsidRPr="002F0477" w:rsidRDefault="00E2689F" w:rsidP="00E268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TTACTCAGTGCCAGAAGCTG</w:t>
            </w:r>
          </w:p>
        </w:tc>
      </w:tr>
      <w:tr w:rsidR="002F0477" w:rsidRPr="002F0477" w14:paraId="4A4F5F3F" w14:textId="77777777" w:rsidTr="008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2CDD459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L1b-F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4D5829FB" w14:textId="77777777" w:rsidR="00E2689F" w:rsidRPr="002F0477" w:rsidRDefault="00E2689F" w:rsidP="00E268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CTTTGAAGAAGAGCCCATCC</w:t>
            </w:r>
          </w:p>
        </w:tc>
      </w:tr>
      <w:tr w:rsidR="002F0477" w:rsidRPr="002F0477" w14:paraId="7862306F" w14:textId="77777777" w:rsidTr="008063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205BE4A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L1b-R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116204E3" w14:textId="77777777" w:rsidR="00E2689F" w:rsidRPr="002F0477" w:rsidRDefault="00E2689F" w:rsidP="00E268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TTTGTCGTTGCTTGGTTCTC</w:t>
            </w:r>
          </w:p>
        </w:tc>
      </w:tr>
      <w:tr w:rsidR="002F0477" w:rsidRPr="002F0477" w14:paraId="2BF7EB37" w14:textId="77777777" w:rsidTr="008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9E90676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L6--F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2BA9CBB0" w14:textId="77777777" w:rsidR="00E2689F" w:rsidRPr="002F0477" w:rsidRDefault="00E2689F" w:rsidP="00E268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CCAATTTCCAATGCTCTCCT</w:t>
            </w:r>
          </w:p>
        </w:tc>
      </w:tr>
      <w:tr w:rsidR="002F0477" w:rsidRPr="002F0477" w14:paraId="7770DAC8" w14:textId="77777777" w:rsidTr="008063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107735F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IL6--F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75E1EDE8" w14:textId="77777777" w:rsidR="00E2689F" w:rsidRPr="002F0477" w:rsidRDefault="00E2689F" w:rsidP="00E268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ACCACAGTGAGGAATGTCCA</w:t>
            </w:r>
          </w:p>
        </w:tc>
      </w:tr>
      <w:tr w:rsidR="002F0477" w:rsidRPr="002F0477" w14:paraId="2D2C717C" w14:textId="77777777" w:rsidTr="008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F863473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Cxcl10-F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1A96FB1E" w14:textId="77777777" w:rsidR="00E2689F" w:rsidRPr="002F0477" w:rsidRDefault="00E2689F" w:rsidP="00E268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GCTGCAACTGCATCCATATCGATG</w:t>
            </w:r>
          </w:p>
        </w:tc>
      </w:tr>
      <w:tr w:rsidR="002F0477" w:rsidRPr="002F0477" w14:paraId="6B557E11" w14:textId="77777777" w:rsidTr="008063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D0A75BF" w14:textId="77777777" w:rsidR="00E2689F" w:rsidRPr="002F0477" w:rsidRDefault="00E2689F" w:rsidP="00E2689F">
            <w:pPr>
              <w:widowControl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kern w:val="0"/>
                <w:sz w:val="13"/>
                <w:szCs w:val="13"/>
              </w:rPr>
              <w:t>Cxcl10-R</w:t>
            </w:r>
          </w:p>
        </w:tc>
        <w:tc>
          <w:tcPr>
            <w:tcW w:w="534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553CFBE" w14:textId="77777777" w:rsidR="00E2689F" w:rsidRPr="002F0477" w:rsidRDefault="00E2689F" w:rsidP="00E2689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</w:pPr>
            <w:r w:rsidRPr="002F0477">
              <w:rPr>
                <w:rFonts w:ascii="Arial" w:eastAsia="等线" w:hAnsi="Arial" w:cs="Arial"/>
                <w:b/>
                <w:bCs/>
                <w:kern w:val="0"/>
                <w:sz w:val="13"/>
                <w:szCs w:val="13"/>
              </w:rPr>
              <w:t>TCCGGATTCAGACATCTCTGCTC</w:t>
            </w:r>
          </w:p>
        </w:tc>
      </w:tr>
    </w:tbl>
    <w:p w14:paraId="6DF3CE53" w14:textId="77777777" w:rsidR="00532FAE" w:rsidRPr="002F0477" w:rsidRDefault="00532FAE" w:rsidP="009F3FF5">
      <w:pPr>
        <w:rPr>
          <w:rFonts w:ascii="Times New Roman" w:hAnsi="Times New Roman" w:cs="Times New Roman"/>
          <w:bCs/>
          <w:szCs w:val="24"/>
        </w:rPr>
      </w:pPr>
    </w:p>
    <w:p w14:paraId="45D5BAE9" w14:textId="77777777" w:rsidR="009F3FF5" w:rsidRPr="009F3FF5" w:rsidRDefault="009F3FF5">
      <w:pPr>
        <w:rPr>
          <w:rFonts w:ascii="Times New Roman" w:hAnsi="Times New Roman" w:cs="Times New Roman"/>
        </w:rPr>
      </w:pPr>
    </w:p>
    <w:sectPr w:rsidR="009F3FF5" w:rsidRPr="009F3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A1469" w14:textId="77777777" w:rsidR="006302AB" w:rsidRDefault="006302AB" w:rsidP="006F180F">
      <w:r>
        <w:separator/>
      </w:r>
    </w:p>
  </w:endnote>
  <w:endnote w:type="continuationSeparator" w:id="0">
    <w:p w14:paraId="68ABE573" w14:textId="77777777" w:rsidR="006302AB" w:rsidRDefault="006302AB" w:rsidP="006F1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T156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53A76" w14:textId="77777777" w:rsidR="006302AB" w:rsidRDefault="006302AB" w:rsidP="006F180F">
      <w:r>
        <w:separator/>
      </w:r>
    </w:p>
  </w:footnote>
  <w:footnote w:type="continuationSeparator" w:id="0">
    <w:p w14:paraId="2CC4ECD0" w14:textId="77777777" w:rsidR="006302AB" w:rsidRDefault="006302AB" w:rsidP="006F1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4D"/>
    <w:rsid w:val="000E4EEA"/>
    <w:rsid w:val="0010493F"/>
    <w:rsid w:val="00116933"/>
    <w:rsid w:val="001C5C03"/>
    <w:rsid w:val="002F0477"/>
    <w:rsid w:val="0032737A"/>
    <w:rsid w:val="00346493"/>
    <w:rsid w:val="003F6F2B"/>
    <w:rsid w:val="004378EC"/>
    <w:rsid w:val="0044277B"/>
    <w:rsid w:val="004612DD"/>
    <w:rsid w:val="00532FAE"/>
    <w:rsid w:val="005401F7"/>
    <w:rsid w:val="00546D45"/>
    <w:rsid w:val="005808DA"/>
    <w:rsid w:val="00630117"/>
    <w:rsid w:val="006302AB"/>
    <w:rsid w:val="006F180F"/>
    <w:rsid w:val="007217C2"/>
    <w:rsid w:val="007A3D15"/>
    <w:rsid w:val="0080634C"/>
    <w:rsid w:val="008C7D96"/>
    <w:rsid w:val="00917D7A"/>
    <w:rsid w:val="0093214D"/>
    <w:rsid w:val="009F3FF5"/>
    <w:rsid w:val="009F42E6"/>
    <w:rsid w:val="00DF4FF4"/>
    <w:rsid w:val="00E2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7B639"/>
  <w15:chartTrackingRefBased/>
  <w15:docId w15:val="{355366C3-AD80-4B5A-83A6-C9D2E51F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93214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93214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3214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rmal (Web)"/>
    <w:basedOn w:val="a"/>
    <w:uiPriority w:val="99"/>
    <w:semiHidden/>
    <w:unhideWhenUsed/>
    <w:rsid w:val="009321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F1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180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1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180F"/>
    <w:rPr>
      <w:sz w:val="18"/>
      <w:szCs w:val="18"/>
    </w:rPr>
  </w:style>
  <w:style w:type="table" w:styleId="3">
    <w:name w:val="Plain Table 3"/>
    <w:basedOn w:val="a1"/>
    <w:uiPriority w:val="43"/>
    <w:rsid w:val="008063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8063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</dc:creator>
  <cp:keywords/>
  <dc:description/>
  <cp:lastModifiedBy> </cp:lastModifiedBy>
  <cp:revision>3</cp:revision>
  <dcterms:created xsi:type="dcterms:W3CDTF">2021-07-20T09:32:00Z</dcterms:created>
  <dcterms:modified xsi:type="dcterms:W3CDTF">2021-07-20T09:32:00Z</dcterms:modified>
</cp:coreProperties>
</file>